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Supplementary Table S2. Parental genotypes reconstructed for 20 </w:t>
      </w:r>
      <w:r>
        <w:rPr>
          <w:rFonts w:cs="Arial" w:ascii="Arial" w:hAnsi="Arial"/>
          <w:b/>
          <w:i/>
        </w:rPr>
        <w:t>C. intermedius</w:t>
      </w:r>
      <w:r>
        <w:rPr>
          <w:rFonts w:cs="Arial" w:ascii="Arial" w:hAnsi="Arial"/>
          <w:b/>
        </w:rPr>
        <w:t xml:space="preserve"> clutches across 17 polymorphic microsatellite loci.</w:t>
      </w:r>
      <w:r>
        <w:rPr/>
        <w:t xml:space="preserve"> </w:t>
      </w:r>
    </w:p>
    <w:tbl>
      <w:tblPr>
        <w:tblW w:w="1530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892"/>
        <w:gridCol w:w="892"/>
        <w:gridCol w:w="803"/>
        <w:gridCol w:w="803"/>
        <w:gridCol w:w="803"/>
        <w:gridCol w:w="892"/>
        <w:gridCol w:w="795"/>
        <w:gridCol w:w="804"/>
        <w:gridCol w:w="795"/>
        <w:gridCol w:w="795"/>
        <w:gridCol w:w="795"/>
        <w:gridCol w:w="795"/>
        <w:gridCol w:w="795"/>
        <w:gridCol w:w="795"/>
        <w:gridCol w:w="795"/>
        <w:gridCol w:w="795"/>
        <w:gridCol w:w="876"/>
        <w:gridCol w:w="630"/>
      </w:tblGrid>
      <w:tr>
        <w:trPr>
          <w:trHeight w:val="910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ther (F) or Mother ID (M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pP141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pP16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pP3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pP3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pP31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pP321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39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UJ13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j12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j1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j10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j1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u512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j1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j1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pDi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pP8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/2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8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5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3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0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8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2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17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3/18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6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5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9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8/4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/19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6/3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7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7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.000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2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2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5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8/39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3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1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630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5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6/3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703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/18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2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39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8/38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4/1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26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2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5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5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8/39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632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/2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8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5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5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3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0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2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.000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3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5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6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6/3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1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50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/2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8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3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5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.000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5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4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8/19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2/4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6/3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7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4/1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782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1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3/18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6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5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3/18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8/4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/19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6/3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7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7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848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1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2/24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0/2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39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8/39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631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1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5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6/3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03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1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2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5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2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2/4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6/39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3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1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50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8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7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8/3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1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08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3/18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8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2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8/39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/18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0/39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66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/2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8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5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3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5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703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2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39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8/3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30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4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8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0/3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82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/18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5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6/16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39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6/38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72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/23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8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5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5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6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8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8/3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0/23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1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99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3/18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2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6/17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39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6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6/3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35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6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4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4/3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0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1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4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99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highlight w:val="cyan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1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2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2/24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6/18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39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7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6/3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0/23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7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761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1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/19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6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5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6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8/4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1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4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99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1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/18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5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6/16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39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6/38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1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631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1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1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5/19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6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4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6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4/1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91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1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5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6/17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6/38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/2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7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4/1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745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1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4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6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2/19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/2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39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8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0/23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7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/1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999</w:t>
            </w:r>
          </w:p>
        </w:tc>
      </w:tr>
      <w:tr>
        <w:trPr>
          <w:trHeight w:val="432" w:hRule="exac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1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/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8/27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3/2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/1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/2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/12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0/1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/2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2/39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7/1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8/4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0/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1/2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2/3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/3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5/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4/1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0.8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 xml:space="preserve">p, maximum probability obtained in COLONY 2.0 for parental genotype inference averaged across 17 loci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20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01:07:00Z</dcterms:created>
  <dc:creator>jc214168</dc:creator>
  <dc:description/>
  <cp:keywords/>
  <dc:language>en-US</dc:language>
  <cp:lastModifiedBy>Nati R</cp:lastModifiedBy>
  <dcterms:modified xsi:type="dcterms:W3CDTF">2015-12-17T14:36:00Z</dcterms:modified>
  <cp:revision>24</cp:revision>
  <dc:subject/>
  <dc:title/>
</cp:coreProperties>
</file>